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A44C3C">
                              <w:t>31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ED6EA3">
                              <w:t>Hispanic Fem</w:t>
                            </w:r>
                            <w:r w:rsidR="008424B6">
                              <w:t>ales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E12FA1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ED6EA3" w:rsidP="00A80CCD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2.0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8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0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0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66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8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7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9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43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7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4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6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0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86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5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6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25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4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2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117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3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79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1.1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60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9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8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9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6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90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7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6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0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420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5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581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4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8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9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691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0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17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8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9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598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6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349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6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028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2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59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0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258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2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47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0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4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2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42</w:t>
                                  </w:r>
                                </w:p>
                              </w:tc>
                            </w:tr>
                            <w:tr w:rsidR="00E12FA1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Pr="00D55095" w:rsidRDefault="00E12FA1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8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E12FA1" w:rsidRDefault="00E12FA1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54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A44C3C">
                        <w:t>31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ED6EA3">
                        <w:t>Hispanic Fem</w:t>
                      </w:r>
                      <w:r w:rsidR="008424B6">
                        <w:t>ales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E12FA1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ED6EA3" w:rsidP="00A80CCD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2.0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8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0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0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66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8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7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9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43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7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4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6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0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86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5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6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25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4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2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117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3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79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1.1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60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9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8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9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6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90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7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6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0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420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5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581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4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8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9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691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0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17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8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9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598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6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349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6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028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2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59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0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258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2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47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0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4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2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42</w:t>
                            </w:r>
                          </w:p>
                        </w:tc>
                      </w:tr>
                      <w:tr w:rsidR="00E12FA1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Pr="00D55095" w:rsidRDefault="00E12FA1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8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E12FA1" w:rsidRDefault="00E12FA1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54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44C3C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2FA1"/>
    <w:rsid w:val="00E17E50"/>
    <w:rsid w:val="00E5061B"/>
    <w:rsid w:val="00EA710E"/>
    <w:rsid w:val="00ED0772"/>
    <w:rsid w:val="00ED322B"/>
    <w:rsid w:val="00ED6EA3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27:00Z</dcterms:created>
  <dcterms:modified xsi:type="dcterms:W3CDTF">2016-07-28T22:16:00Z</dcterms:modified>
</cp:coreProperties>
</file>